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aramond" w:hAnsi="Garamond" w:cs="Arial"/>
          <w:sz w:val="40"/>
          <w:szCs w:val="40"/>
        </w:rPr>
      </w:pPr>
      <w:r>
        <w:rPr>
          <w:rFonts w:cs="Arial" w:ascii="Garamond" w:hAnsi="Garamond"/>
          <w:sz w:val="40"/>
          <w:szCs w:val="40"/>
        </w:rPr>
        <w:t>Additional file 1: Supplement 1, Eye Tracking Questions</w:t>
      </w:r>
    </w:p>
    <w:p>
      <w:pPr>
        <w:pStyle w:val="Normal"/>
        <w:rPr>
          <w:rFonts w:ascii="Garamond" w:hAnsi="Garamond" w:cs="Arial"/>
          <w:sz w:val="40"/>
          <w:szCs w:val="40"/>
        </w:rPr>
      </w:pPr>
      <w:r>
        <w:rPr>
          <w:rFonts w:cs="Arial" w:ascii="Garamond" w:hAnsi="Garamond"/>
          <w:sz w:val="40"/>
          <w:szCs w:val="40"/>
        </w:rPr>
      </w:r>
    </w:p>
    <w:p>
      <w:pPr>
        <w:pStyle w:val="Normal"/>
        <w:rPr>
          <w:rFonts w:ascii="Garamond" w:hAnsi="Garamond" w:cs="Arial"/>
          <w:sz w:val="40"/>
          <w:szCs w:val="40"/>
        </w:rPr>
      </w:pPr>
      <w:r>
        <w:rPr>
          <w:rFonts w:eastAsia="Garamond" w:cs="Garamond" w:ascii="Garamond" w:hAnsi="Garamond"/>
          <w:sz w:val="40"/>
          <w:szCs w:val="40"/>
        </w:rPr>
        <w:t xml:space="preserve">                        </w:t>
      </w:r>
      <w:r>
        <w:rPr>
          <w:rFonts w:cs="Arial" w:ascii="Garamond" w:hAnsi="Garamond"/>
          <w:sz w:val="40"/>
          <w:szCs w:val="40"/>
        </w:rPr>
        <w:t xml:space="preserve">Eye Tracking Questions                     </w:t>
      </w:r>
      <w:r>
        <w:rPr>
          <w:rFonts w:cs="Arial" w:ascii="Garamond" w:hAnsi="Garamond"/>
          <w:sz w:val="24"/>
          <w:szCs w:val="40"/>
        </w:rPr>
        <w:t>ID:__________________</w:t>
      </w:r>
    </w:p>
    <w:p>
      <w:pPr>
        <w:pStyle w:val="Normal"/>
        <w:ind w:left="-851" w:hanging="0"/>
        <w:rPr>
          <w:rFonts w:ascii="Arial" w:hAnsi="Arial" w:cs="Arial"/>
          <w:b/>
          <w:b/>
          <w:sz w:val="24"/>
          <w:szCs w:val="24"/>
        </w:rPr>
      </w:pPr>
      <w:r>
        <w:rPr>
          <w:rFonts w:cs="Arial" w:ascii="Arial" w:hAnsi="Arial"/>
          <w:b/>
          <w:sz w:val="24"/>
          <w:szCs w:val="24"/>
        </w:rPr>
      </w:r>
    </w:p>
    <w:p>
      <w:pPr>
        <w:pStyle w:val="Normal"/>
        <w:rPr>
          <w:rFonts w:ascii="Arial" w:hAnsi="Arial" w:cs="Arial"/>
          <w:b/>
          <w:b/>
          <w:color w:val="4472C4"/>
          <w:sz w:val="24"/>
          <w:szCs w:val="24"/>
        </w:rPr>
      </w:pPr>
      <w:r>
        <w:rPr>
          <w:rFonts w:cs="Arial" w:ascii="Arial" w:hAnsi="Arial"/>
          <w:b/>
          <w:color w:val="4472C4"/>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Please read over the following 3 questions. You will then be asked to watch a 30-second video, which you may exit anytime from the video if you feel you’re done.  After you answer the 3 questions, if you need to, you may watch the 30-second video one more time.  At any point you feel you have all the information you need, you can exit the video (you do not need to watch all 30 seconds), but you will not be allowed to watch the video more than twice. </w:t>
      </w:r>
    </w:p>
    <w:p>
      <w:pPr>
        <w:pStyle w:val="Normal"/>
        <w:rPr>
          <w:rFonts w:ascii="Arial" w:hAnsi="Arial" w:cs="Arial"/>
          <w:b/>
          <w:b/>
          <w:color w:val="4472C4"/>
          <w:sz w:val="24"/>
          <w:szCs w:val="24"/>
        </w:rPr>
      </w:pPr>
      <w:r>
        <w:rPr>
          <w:rFonts w:cs="Arial" w:ascii="Arial" w:hAnsi="Arial"/>
          <w:b/>
          <w:color w:val="4472C4"/>
          <w:sz w:val="24"/>
          <w:szCs w:val="24"/>
        </w:rPr>
      </w:r>
    </w:p>
    <w:p>
      <w:pPr>
        <w:pStyle w:val="NormalWeb"/>
        <w:spacing w:before="0" w:after="0"/>
        <w:rPr/>
      </w:pPr>
      <w:r>
        <w:rPr>
          <w:rFonts w:cs="Arial" w:ascii="Arial" w:hAnsi="Arial"/>
        </w:rPr>
        <w:t xml:space="preserve">1.  </w:t>
      </w:r>
      <w:r>
        <w:rPr>
          <w:rFonts w:cs="Arial" w:ascii="Arial" w:hAnsi="Arial"/>
          <w:color w:val="000000"/>
          <w:kern w:val="2"/>
        </w:rPr>
        <w:t>Which findings are shown on this video on the anterior right chest (please check all that apply):</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ab/>
      </w: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0" w:name="__Fieldmark__0_1942689832"/>
      <w:bookmarkStart w:id="1" w:name="__Fieldmark__0_1942689832"/>
      <w:bookmarkEnd w:id="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2" w:name="__Fieldmark__1_1942689832"/>
      <w:bookmarkStart w:id="3" w:name="__Fieldmark__1_1942689832"/>
      <w:bookmarkEnd w:id="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4" w:name="__Fieldmark__2_1942689832"/>
      <w:bookmarkStart w:id="5" w:name="__Fieldmark__2_1942689832"/>
      <w:bookmarkEnd w:id="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Lung sliding</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6" w:name="__Fieldmark__3_1942689832"/>
      <w:bookmarkStart w:id="7" w:name="__Fieldmark__3_1942689832"/>
      <w:bookmarkEnd w:id="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nsolidat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8" w:name="__Fieldmark__4_1942689832"/>
      <w:bookmarkStart w:id="9" w:name="__Fieldmark__4_1942689832"/>
      <w:bookmarkEnd w:id="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leural effusion</w:t>
      </w:r>
    </w:p>
    <w:p>
      <w:pPr>
        <w:pStyle w:val="Normal"/>
        <w:rPr>
          <w:rFonts w:ascii="Arial" w:hAnsi="Arial" w:cs="Arial"/>
          <w:sz w:val="24"/>
          <w:szCs w:val="24"/>
        </w:rPr>
      </w:pPr>
      <w:r>
        <w:rPr>
          <w:rFonts w:cs="Arial" w:ascii="Arial" w:hAnsi="Arial"/>
          <w:sz w:val="24"/>
          <w:szCs w:val="24"/>
        </w:rPr>
        <w:tab/>
      </w:r>
    </w:p>
    <w:p>
      <w:pPr>
        <w:pStyle w:val="Normal"/>
        <w:rPr>
          <w:rFonts w:ascii="Arial" w:hAnsi="Arial" w:cs="Arial"/>
          <w:sz w:val="24"/>
          <w:szCs w:val="24"/>
        </w:rPr>
      </w:pPr>
      <w:r>
        <w:rPr>
          <w:rFonts w:cs="Arial" w:ascii="Arial" w:hAnsi="Arial"/>
          <w:sz w:val="24"/>
          <w:szCs w:val="24"/>
        </w:rPr>
        <w:t>2.  If you had to make one change to improve this video, what maneuver might you try? (choose one)</w:t>
      </w:r>
    </w:p>
    <w:p>
      <w:pPr>
        <w:pStyle w:val="Normal"/>
        <w:rPr>
          <w:rFonts w:ascii="Arial" w:hAnsi="Arial" w:cs="Arial"/>
          <w:sz w:val="24"/>
          <w:szCs w:val="24"/>
        </w:rPr>
      </w:pPr>
      <w:r>
        <w:rPr>
          <w:rFonts w:cs="Arial" w:ascii="Arial" w:hAnsi="Arial"/>
          <w:sz w:val="24"/>
          <w:szCs w:val="24"/>
        </w:rPr>
      </w:r>
    </w:p>
    <w:p>
      <w:pPr>
        <w:pStyle w:val="Normal"/>
        <w:ind w:firstLine="720"/>
        <w:rPr>
          <w:rFonts w:ascii="Arial" w:hAnsi="Arial" w:cs="Arial"/>
          <w:sz w:val="24"/>
          <w:szCs w:val="24"/>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0" w:name="__Fieldmark__5_1942689832"/>
      <w:bookmarkStart w:id="11" w:name="__Fieldmark__5_1942689832"/>
      <w:bookmarkEnd w:id="1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ncrease depth</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2" w:name="__Fieldmark__6_1942689832"/>
      <w:bookmarkStart w:id="13" w:name="__Fieldmark__6_1942689832"/>
      <w:bookmarkEnd w:id="1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ncrease gai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4" w:name="__Fieldmark__7_1942689832"/>
      <w:bookmarkStart w:id="15" w:name="__Fieldmark__7_1942689832"/>
      <w:bookmarkEnd w:id="1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hange to a phased array transducer</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6" w:name="__Fieldmark__8_1942689832"/>
      <w:bookmarkStart w:id="17" w:name="__Fieldmark__8_1942689832"/>
      <w:bookmarkEnd w:id="1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Fan/tilt the transducer</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8" w:name="__Fieldmark__9_1942689832"/>
      <w:bookmarkStart w:id="19" w:name="__Fieldmark__9_1942689832"/>
      <w:bookmarkEnd w:id="1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None of the above (no maneuvers needed)</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3.  How would you rate the quality/acceptability of this video for evaluating for the presence/absence of B lines?</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20" w:name="__Fieldmark__10_1942689832"/>
      <w:bookmarkStart w:id="21" w:name="__Fieldmark__10_1942689832"/>
      <w:bookmarkEnd w:id="2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22" w:name="__Fieldmark__11_1942689832"/>
      <w:bookmarkStart w:id="23" w:name="__Fieldmark__11_1942689832"/>
      <w:bookmarkEnd w:id="2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omewhat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24" w:name="__Fieldmark__12_1942689832"/>
      <w:bookmarkStart w:id="25" w:name="__Fieldmark__12_1942689832"/>
      <w:bookmarkEnd w:id="2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ostly ACCEPTABLE (i.e. meets minimal criteri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26" w:name="__Fieldmark__13_1942689832"/>
      <w:bookmarkStart w:id="27" w:name="__Fieldmark__13_1942689832"/>
      <w:bookmarkEnd w:id="2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28" w:name="__Fieldmark__14_1942689832"/>
      <w:bookmarkStart w:id="29" w:name="__Fieldmark__14_1942689832"/>
      <w:bookmarkEnd w:id="2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 and OPTIMAL</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2. Please read over the following 3 questions. The same instructions applies, you will have 2 maximum opportunities to watch the video. You may exit the video anytime. </w:t>
      </w:r>
    </w:p>
    <w:p>
      <w:pPr>
        <w:pStyle w:val="Normal"/>
        <w:rPr>
          <w:rFonts w:ascii="Arial" w:hAnsi="Arial" w:cs="Arial"/>
          <w:b/>
          <w:b/>
          <w:color w:val="4472C4"/>
          <w:sz w:val="24"/>
          <w:szCs w:val="24"/>
        </w:rPr>
      </w:pPr>
      <w:r>
        <w:rPr>
          <w:rFonts w:cs="Arial" w:ascii="Arial" w:hAnsi="Arial"/>
          <w:b/>
          <w:color w:val="4472C4"/>
          <w:sz w:val="24"/>
          <w:szCs w:val="24"/>
        </w:rPr>
      </w:r>
    </w:p>
    <w:p>
      <w:pPr>
        <w:pStyle w:val="Normal"/>
        <w:rPr>
          <w:rFonts w:ascii="Arial" w:hAnsi="Arial" w:cs="Arial"/>
          <w:sz w:val="24"/>
          <w:szCs w:val="24"/>
        </w:rPr>
      </w:pPr>
      <w:r>
        <w:rPr>
          <w:rFonts w:cs="Arial" w:ascii="Arial" w:hAnsi="Arial"/>
          <w:sz w:val="24"/>
          <w:szCs w:val="24"/>
        </w:rPr>
      </w:r>
    </w:p>
    <w:p>
      <w:pPr>
        <w:pStyle w:val="NormalWeb"/>
        <w:spacing w:before="0" w:after="0"/>
        <w:rPr/>
      </w:pPr>
      <w:r>
        <w:rPr>
          <w:rFonts w:cs="Arial" w:ascii="Arial" w:hAnsi="Arial"/>
        </w:rPr>
        <w:t xml:space="preserve">1.  </w:t>
      </w:r>
      <w:r>
        <w:rPr>
          <w:rFonts w:cs="Arial" w:ascii="Arial" w:hAnsi="Arial"/>
          <w:color w:val="000000"/>
          <w:kern w:val="2"/>
        </w:rPr>
        <w:t>Which findings are shown on this video (please check all that apply):</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ab/>
      </w: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30" w:name="__Fieldmark__15_1942689832"/>
      <w:bookmarkStart w:id="31" w:name="__Fieldmark__15_1942689832"/>
      <w:bookmarkEnd w:id="3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rregular pleur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32" w:name="__Fieldmark__16_1942689832"/>
      <w:bookmarkStart w:id="33" w:name="__Fieldmark__16_1942689832"/>
      <w:bookmarkEnd w:id="3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bsence of lung sliding</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34" w:name="__Fieldmark__17_1942689832"/>
      <w:bookmarkStart w:id="35" w:name="__Fieldmark__17_1942689832"/>
      <w:bookmarkEnd w:id="3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36" w:name="__Fieldmark__18_1942689832"/>
      <w:bookmarkStart w:id="37" w:name="__Fieldmark__18_1942689832"/>
      <w:bookmarkEnd w:id="3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leural effus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38" w:name="__Fieldmark__19_1942689832"/>
      <w:bookmarkStart w:id="39" w:name="__Fieldmark__19_1942689832"/>
      <w:bookmarkEnd w:id="3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ir bronchograms</w:t>
      </w:r>
    </w:p>
    <w:p>
      <w:pPr>
        <w:pStyle w:val="Normal"/>
        <w:rPr>
          <w:rFonts w:ascii="Arial" w:hAnsi="Arial" w:cs="Arial"/>
          <w:sz w:val="24"/>
          <w:szCs w:val="24"/>
        </w:rPr>
      </w:pPr>
      <w:r>
        <w:rPr>
          <w:rFonts w:cs="Arial" w:ascii="Arial" w:hAnsi="Arial"/>
          <w:sz w:val="24"/>
          <w:szCs w:val="24"/>
        </w:rPr>
        <w:tab/>
      </w:r>
    </w:p>
    <w:p>
      <w:pPr>
        <w:pStyle w:val="Normal"/>
        <w:rPr/>
      </w:pPr>
      <w:r>
        <w:rPr>
          <w:rFonts w:cs="Arial" w:ascii="Arial" w:hAnsi="Arial"/>
          <w:sz w:val="24"/>
          <w:szCs w:val="24"/>
        </w:rPr>
        <w:t>2. Does this patient have a pneumothorax at this site? (Choose best option)</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40" w:name="__Fieldmark__20_1942689832"/>
      <w:bookmarkStart w:id="41" w:name="__Fieldmark__20_1942689832"/>
      <w:bookmarkEnd w:id="4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Yes, definitely </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42" w:name="__Fieldmark__21_1942689832"/>
      <w:bookmarkStart w:id="43" w:name="__Fieldmark__21_1942689832"/>
      <w:bookmarkEnd w:id="4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Yes, possibly</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44" w:name="__Fieldmark__22_1942689832"/>
      <w:bookmarkStart w:id="45" w:name="__Fieldmark__22_1942689832"/>
      <w:bookmarkEnd w:id="4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No, definitely NOT</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46" w:name="__Fieldmark__23_1942689832"/>
      <w:bookmarkStart w:id="47" w:name="__Fieldmark__23_1942689832"/>
      <w:bookmarkEnd w:id="4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None of the above. Technically limited scan, does not meet minimal criteria</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3.  How would you rate the quality/acceptability of this video for evaluating for the presence/absence of lung sliding?</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48" w:name="__Fieldmark__24_1942689832"/>
      <w:bookmarkStart w:id="49" w:name="__Fieldmark__24_1942689832"/>
      <w:bookmarkEnd w:id="4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50" w:name="__Fieldmark__25_1942689832"/>
      <w:bookmarkStart w:id="51" w:name="__Fieldmark__25_1942689832"/>
      <w:bookmarkEnd w:id="5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omewhat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52" w:name="__Fieldmark__26_1942689832"/>
      <w:bookmarkStart w:id="53" w:name="__Fieldmark__26_1942689832"/>
      <w:bookmarkEnd w:id="5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ostly ACCEPTABLE (i.e. meets minimal criteri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54" w:name="__Fieldmark__27_1942689832"/>
      <w:bookmarkStart w:id="55" w:name="__Fieldmark__27_1942689832"/>
      <w:bookmarkEnd w:id="5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56" w:name="__Fieldmark__28_1942689832"/>
      <w:bookmarkStart w:id="57" w:name="__Fieldmark__28_1942689832"/>
      <w:bookmarkEnd w:id="5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 and OPTIMAL</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3. Please read over the following 3 questions. The same instructions applies, you will have 2 maximum opportunities to watch the video. You may exit the video anytime. </w:t>
      </w:r>
    </w:p>
    <w:p>
      <w:pPr>
        <w:pStyle w:val="Normal"/>
        <w:rPr>
          <w:rFonts w:ascii="Arial" w:hAnsi="Arial" w:cs="Arial"/>
          <w:b/>
          <w:b/>
          <w:color w:val="4472C4"/>
          <w:sz w:val="24"/>
          <w:szCs w:val="24"/>
        </w:rPr>
      </w:pPr>
      <w:r>
        <w:rPr>
          <w:rFonts w:cs="Arial" w:ascii="Arial" w:hAnsi="Arial"/>
          <w:b/>
          <w:color w:val="4472C4"/>
          <w:sz w:val="24"/>
          <w:szCs w:val="24"/>
        </w:rPr>
      </w:r>
    </w:p>
    <w:p>
      <w:pPr>
        <w:pStyle w:val="Normal"/>
        <w:rPr>
          <w:rFonts w:ascii="Arial" w:hAnsi="Arial" w:cs="Arial"/>
          <w:sz w:val="24"/>
          <w:szCs w:val="24"/>
        </w:rPr>
      </w:pPr>
      <w:r>
        <w:rPr>
          <w:rFonts w:cs="Arial" w:ascii="Arial" w:hAnsi="Arial"/>
          <w:sz w:val="24"/>
          <w:szCs w:val="24"/>
        </w:rPr>
      </w:r>
    </w:p>
    <w:p>
      <w:pPr>
        <w:pStyle w:val="NormalWeb"/>
        <w:spacing w:before="0" w:after="0"/>
        <w:rPr/>
      </w:pPr>
      <w:r>
        <w:rPr>
          <w:rFonts w:cs="Arial" w:ascii="Arial" w:hAnsi="Arial"/>
        </w:rPr>
        <w:t xml:space="preserve">1.  </w:t>
      </w:r>
      <w:r>
        <w:rPr>
          <w:rFonts w:cs="Arial" w:ascii="Arial" w:hAnsi="Arial"/>
          <w:color w:val="000000"/>
          <w:kern w:val="2"/>
        </w:rPr>
        <w:t>Which findings are shown on this right upper quadrant clip (please check all that apply):</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ab/>
      </w: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58" w:name="__Fieldmark__29_1942689832"/>
      <w:bookmarkStart w:id="59" w:name="__Fieldmark__29_1942689832"/>
      <w:bookmarkEnd w:id="5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pine sig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60" w:name="__Fieldmark__30_1942689832"/>
      <w:bookmarkStart w:id="61" w:name="__Fieldmark__30_1942689832"/>
      <w:bookmarkEnd w:id="6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Lung point</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62" w:name="__Fieldmark__31_1942689832"/>
      <w:bookmarkStart w:id="63" w:name="__Fieldmark__31_1942689832"/>
      <w:bookmarkEnd w:id="6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hred sig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64" w:name="__Fieldmark__32_1942689832"/>
      <w:bookmarkStart w:id="65" w:name="__Fieldmark__32_1942689832"/>
      <w:bookmarkEnd w:id="6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Liver lung point</w:t>
      </w:r>
    </w:p>
    <w:p>
      <w:pPr>
        <w:pStyle w:val="Normal"/>
        <w:rPr>
          <w:rFonts w:ascii="Arial" w:hAnsi="Arial" w:cs="Arial"/>
          <w:sz w:val="24"/>
          <w:szCs w:val="24"/>
        </w:rPr>
      </w:pPr>
      <w:r>
        <w:rPr>
          <w:rFonts w:cs="Arial" w:ascii="Arial" w:hAnsi="Arial"/>
          <w:sz w:val="24"/>
          <w:szCs w:val="24"/>
        </w:rPr>
        <w:tab/>
      </w:r>
    </w:p>
    <w:p>
      <w:pPr>
        <w:pStyle w:val="Normal"/>
        <w:rPr/>
      </w:pPr>
      <w:r>
        <w:rPr>
          <w:rFonts w:cs="Arial" w:ascii="Arial" w:hAnsi="Arial"/>
          <w:sz w:val="24"/>
          <w:szCs w:val="24"/>
        </w:rPr>
        <w:t>2. What pathology is seen on this video?</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66" w:name="__Fieldmark__33_1942689832"/>
      <w:bookmarkStart w:id="67" w:name="__Fieldmark__33_1942689832"/>
      <w:bookmarkEnd w:id="6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ericardial effus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68" w:name="__Fieldmark__34_1942689832"/>
      <w:bookmarkStart w:id="69" w:name="__Fieldmark__34_1942689832"/>
      <w:bookmarkEnd w:id="6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scit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70" w:name="__Fieldmark__35_1942689832"/>
      <w:bookmarkStart w:id="71" w:name="__Fieldmark__35_1942689832"/>
      <w:bookmarkEnd w:id="7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leural effus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72" w:name="__Fieldmark__36_1942689832"/>
      <w:bookmarkStart w:id="73" w:name="__Fieldmark__36_1942689832"/>
      <w:bookmarkEnd w:id="7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neumothorax</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3.  How would you rate the quality/acceptability of this video for evaluating for the presence/absence of pleural effusion?</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74" w:name="__Fieldmark__37_1942689832"/>
      <w:bookmarkStart w:id="75" w:name="__Fieldmark__37_1942689832"/>
      <w:bookmarkEnd w:id="7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76" w:name="__Fieldmark__38_1942689832"/>
      <w:bookmarkStart w:id="77" w:name="__Fieldmark__38_1942689832"/>
      <w:bookmarkEnd w:id="7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omewhat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78" w:name="__Fieldmark__39_1942689832"/>
      <w:bookmarkStart w:id="79" w:name="__Fieldmark__39_1942689832"/>
      <w:bookmarkEnd w:id="7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ostly ACCEPTABLE (i.e. meets minimal criteri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80" w:name="__Fieldmark__40_1942689832"/>
      <w:bookmarkStart w:id="81" w:name="__Fieldmark__40_1942689832"/>
      <w:bookmarkEnd w:id="8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82" w:name="__Fieldmark__41_1942689832"/>
      <w:bookmarkStart w:id="83" w:name="__Fieldmark__41_1942689832"/>
      <w:bookmarkEnd w:id="8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 and OPTIMAL</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4. Please read over the following 2 questions. The same instructions applies, you will have 2 maximum opportunities to watch the video. You may exit the video anytime. </w:t>
      </w:r>
    </w:p>
    <w:p>
      <w:pPr>
        <w:pStyle w:val="Normal"/>
        <w:rPr>
          <w:rFonts w:ascii="Arial" w:hAnsi="Arial" w:cs="Arial"/>
          <w:b/>
          <w:b/>
          <w:color w:val="4472C4"/>
          <w:sz w:val="24"/>
          <w:szCs w:val="24"/>
        </w:rPr>
      </w:pPr>
      <w:r>
        <w:rPr>
          <w:rFonts w:cs="Arial" w:ascii="Arial" w:hAnsi="Arial"/>
          <w:b/>
          <w:color w:val="4472C4"/>
          <w:sz w:val="24"/>
          <w:szCs w:val="24"/>
        </w:rPr>
      </w:r>
    </w:p>
    <w:p>
      <w:pPr>
        <w:pStyle w:val="Normal"/>
        <w:rPr/>
      </w:pPr>
      <w:r>
        <w:rPr>
          <w:rFonts w:cs="Arial" w:ascii="Arial" w:hAnsi="Arial"/>
          <w:sz w:val="24"/>
          <w:szCs w:val="24"/>
        </w:rPr>
        <w:t>1. What finding(s) is/are seen on this video (please choose all that apply)?</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84" w:name="__Fieldmark__42_1942689832"/>
      <w:bookmarkStart w:id="85" w:name="__Fieldmark__42_1942689832"/>
      <w:bookmarkEnd w:id="8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86" w:name="__Fieldmark__43_1942689832"/>
      <w:bookmarkStart w:id="87" w:name="__Fieldmark__43_1942689832"/>
      <w:bookmarkEnd w:id="8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88" w:name="__Fieldmark__44_1942689832"/>
      <w:bookmarkStart w:id="89" w:name="__Fieldmark__44_1942689832"/>
      <w:bookmarkEnd w:id="8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90" w:name="__Fieldmark__45_1942689832"/>
      <w:bookmarkStart w:id="91" w:name="__Fieldmark__45_1942689832"/>
      <w:bookmarkEnd w:id="9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Z lines</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2.  How would you rate the quality/acceptability of this video for evaluating for the presence/absence of B lines?</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92" w:name="__Fieldmark__46_1942689832"/>
      <w:bookmarkStart w:id="93" w:name="__Fieldmark__46_1942689832"/>
      <w:bookmarkEnd w:id="9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94" w:name="__Fieldmark__47_1942689832"/>
      <w:bookmarkStart w:id="95" w:name="__Fieldmark__47_1942689832"/>
      <w:bookmarkEnd w:id="9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omewhat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96" w:name="__Fieldmark__48_1942689832"/>
      <w:bookmarkStart w:id="97" w:name="__Fieldmark__48_1942689832"/>
      <w:bookmarkEnd w:id="9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ostly ACCEPTABLE (i.e. meets minimal criteri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98" w:name="__Fieldmark__49_1942689832"/>
      <w:bookmarkStart w:id="99" w:name="__Fieldmark__49_1942689832"/>
      <w:bookmarkEnd w:id="9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00" w:name="__Fieldmark__50_1942689832"/>
      <w:bookmarkStart w:id="101" w:name="__Fieldmark__50_1942689832"/>
      <w:bookmarkEnd w:id="10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 and OPTIMAL</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5. Please read over the following 3 questions. The same instructions applies, you will have 2 maximum opportunities to watch the video. You may exit the video anytime. </w:t>
      </w:r>
    </w:p>
    <w:p>
      <w:pPr>
        <w:pStyle w:val="Normal"/>
        <w:rPr>
          <w:rFonts w:ascii="Arial" w:hAnsi="Arial" w:cs="Arial"/>
          <w:b/>
          <w:b/>
          <w:color w:val="4472C4"/>
          <w:sz w:val="24"/>
          <w:szCs w:val="24"/>
        </w:rPr>
      </w:pPr>
      <w:r>
        <w:rPr>
          <w:rFonts w:cs="Arial" w:ascii="Arial" w:hAnsi="Arial"/>
          <w:b/>
          <w:color w:val="4472C4"/>
          <w:sz w:val="24"/>
          <w:szCs w:val="24"/>
        </w:rPr>
      </w:r>
    </w:p>
    <w:p>
      <w:pPr>
        <w:pStyle w:val="Normal"/>
        <w:rPr>
          <w:rFonts w:ascii="Arial" w:hAnsi="Arial" w:cs="Arial"/>
          <w:sz w:val="24"/>
          <w:szCs w:val="24"/>
        </w:rPr>
      </w:pPr>
      <w:r>
        <w:rPr>
          <w:rFonts w:cs="Arial" w:ascii="Arial" w:hAnsi="Arial"/>
          <w:sz w:val="24"/>
          <w:szCs w:val="24"/>
        </w:rPr>
        <w:t>1. What finding(s) is/are seen above the diaphragm (please choose all that apply)?</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02" w:name="__Fieldmark__51_1942689832"/>
      <w:bookmarkStart w:id="103" w:name="__Fieldmark__51_1942689832"/>
      <w:bookmarkEnd w:id="10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nsolidat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04" w:name="__Fieldmark__52_1942689832"/>
      <w:bookmarkStart w:id="105" w:name="__Fieldmark__52_1942689832"/>
      <w:bookmarkEnd w:id="10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leural effus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06" w:name="__Fieldmark__53_1942689832"/>
      <w:bookmarkStart w:id="107" w:name="__Fieldmark__53_1942689832"/>
      <w:bookmarkEnd w:id="10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rtifact</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08" w:name="__Fieldmark__54_1942689832"/>
      <w:bookmarkStart w:id="109" w:name="__Fieldmark__54_1942689832"/>
      <w:bookmarkEnd w:id="10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telectasis</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2.  Which upper abdominal quadrant is visible in this video?</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10" w:name="__Fieldmark__55_1942689832"/>
      <w:bookmarkStart w:id="111" w:name="__Fieldmark__55_1942689832"/>
      <w:bookmarkEnd w:id="11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Right</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12" w:name="__Fieldmark__56_1942689832"/>
      <w:bookmarkStart w:id="113" w:name="__Fieldmark__56_1942689832"/>
      <w:bookmarkEnd w:id="11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Left </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14" w:name="__Fieldmark__57_1942689832"/>
      <w:bookmarkStart w:id="115" w:name="__Fieldmark__57_1942689832"/>
      <w:bookmarkEnd w:id="11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annot determine based on clip – could be either right or left </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6. Please read over the following 2 questions. The same instructions applies, you will have 2 maximum opportunities to watch the video. You may exit the video anytime. </w:t>
      </w:r>
    </w:p>
    <w:p>
      <w:pPr>
        <w:pStyle w:val="Normal"/>
        <w:rPr>
          <w:rFonts w:ascii="Arial" w:hAnsi="Arial" w:cs="Arial"/>
          <w:b/>
          <w:b/>
          <w:color w:val="4472C4"/>
          <w:sz w:val="24"/>
          <w:szCs w:val="24"/>
        </w:rPr>
      </w:pPr>
      <w:r>
        <w:rPr>
          <w:rFonts w:cs="Arial" w:ascii="Arial" w:hAnsi="Arial"/>
          <w:b/>
          <w:color w:val="4472C4"/>
          <w:sz w:val="24"/>
          <w:szCs w:val="24"/>
        </w:rPr>
      </w:r>
    </w:p>
    <w:p>
      <w:pPr>
        <w:pStyle w:val="Normal"/>
        <w:rPr>
          <w:rFonts w:ascii="Arial" w:hAnsi="Arial" w:cs="Arial"/>
          <w:sz w:val="24"/>
          <w:szCs w:val="24"/>
        </w:rPr>
      </w:pPr>
      <w:r>
        <w:rPr>
          <w:rFonts w:cs="Arial" w:ascii="Arial" w:hAnsi="Arial"/>
          <w:sz w:val="24"/>
          <w:szCs w:val="24"/>
        </w:rPr>
        <w:t>1. What findings are present on this clip (choose all that apply)?</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16" w:name="__Fieldmark__58_1942689832"/>
      <w:bookmarkStart w:id="117" w:name="__Fieldmark__58_1942689832"/>
      <w:bookmarkEnd w:id="11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nsolidat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18" w:name="__Fieldmark__59_1942689832"/>
      <w:bookmarkStart w:id="119" w:name="__Fieldmark__59_1942689832"/>
      <w:bookmarkEnd w:id="11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Lung point</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20" w:name="__Fieldmark__60_1942689832"/>
      <w:bookmarkStart w:id="121" w:name="__Fieldmark__60_1942689832"/>
      <w:bookmarkEnd w:id="12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rregular pleur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22" w:name="__Fieldmark__61_1942689832"/>
      <w:bookmarkStart w:id="123" w:name="__Fieldmark__61_1942689832"/>
      <w:bookmarkEnd w:id="12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24" w:name="__Fieldmark__62_1942689832"/>
      <w:bookmarkStart w:id="125" w:name="__Fieldmark__62_1942689832"/>
      <w:bookmarkEnd w:id="12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 lines</w:t>
      </w:r>
    </w:p>
    <w:p>
      <w:pPr>
        <w:pStyle w:val="Normal"/>
        <w:ind w:firstLine="720"/>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2.  How would you rate the quality/acceptability of this video for evaluating for the presence/absence of B lines?</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26" w:name="__Fieldmark__63_1942689832"/>
      <w:bookmarkStart w:id="127" w:name="__Fieldmark__63_1942689832"/>
      <w:bookmarkEnd w:id="12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28" w:name="__Fieldmark__64_1942689832"/>
      <w:bookmarkStart w:id="129" w:name="__Fieldmark__64_1942689832"/>
      <w:bookmarkEnd w:id="12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omewhat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30" w:name="__Fieldmark__65_1942689832"/>
      <w:bookmarkStart w:id="131" w:name="__Fieldmark__65_1942689832"/>
      <w:bookmarkEnd w:id="13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ostly ACCEPTABLE (i.e. meets minimal criteri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32" w:name="__Fieldmark__66_1942689832"/>
      <w:bookmarkStart w:id="133" w:name="__Fieldmark__66_1942689832"/>
      <w:bookmarkEnd w:id="13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34" w:name="__Fieldmark__67_1942689832"/>
      <w:bookmarkStart w:id="135" w:name="__Fieldmark__67_1942689832"/>
      <w:bookmarkEnd w:id="13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 and OPTIMAL</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7. Please read over the following 1 question. The same instructions applies, you will have 2 maximum opportunities to watch the video. You may exit the video anytime. </w:t>
      </w:r>
    </w:p>
    <w:p>
      <w:pPr>
        <w:pStyle w:val="Normal"/>
        <w:rPr>
          <w:rFonts w:ascii="Arial" w:hAnsi="Arial" w:cs="Arial"/>
          <w:b/>
          <w:b/>
          <w:color w:val="4472C4"/>
          <w:sz w:val="24"/>
          <w:szCs w:val="24"/>
        </w:rPr>
      </w:pPr>
      <w:r>
        <w:rPr>
          <w:rFonts w:cs="Arial" w:ascii="Arial" w:hAnsi="Arial"/>
          <w:b/>
          <w:color w:val="4472C4"/>
          <w:sz w:val="24"/>
          <w:szCs w:val="24"/>
        </w:rPr>
      </w:r>
    </w:p>
    <w:p>
      <w:pPr>
        <w:pStyle w:val="Normal"/>
        <w:numPr>
          <w:ilvl w:val="0"/>
          <w:numId w:val="1"/>
        </w:numPr>
        <w:ind w:left="270" w:hanging="270"/>
        <w:rPr/>
      </w:pPr>
      <w:r>
        <w:rPr>
          <w:rFonts w:cs="Arial" w:ascii="Arial" w:hAnsi="Arial"/>
          <w:sz w:val="24"/>
          <w:szCs w:val="24"/>
        </w:rPr>
        <w:t>Is lung sliding present based on this M-mode video?</w:t>
      </w:r>
    </w:p>
    <w:p>
      <w:pPr>
        <w:pStyle w:val="Normal"/>
        <w:ind w:left="270" w:hanging="0"/>
        <w:rPr>
          <w:rFonts w:ascii="Arial" w:hAnsi="Arial" w:cs="Arial"/>
          <w:sz w:val="24"/>
          <w:szCs w:val="24"/>
        </w:rPr>
      </w:pPr>
      <w:r>
        <w:rPr>
          <w:rFonts w:cs="Arial" w:ascii="Arial" w:hAnsi="Arial"/>
          <w:sz w:val="24"/>
          <w:szCs w:val="24"/>
        </w:rPr>
      </w:r>
    </w:p>
    <w:p>
      <w:pPr>
        <w:pStyle w:val="Normal"/>
        <w:ind w:left="360" w:hanging="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36" w:name="__Fieldmark__68_1942689832"/>
      <w:bookmarkStart w:id="137" w:name="__Fieldmark__68_1942689832"/>
      <w:bookmarkEnd w:id="13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r>
        <w:rPr>
          <w:rFonts w:cs="Arial" w:ascii="Arial" w:hAnsi="Arial"/>
          <w:b/>
          <w:sz w:val="24"/>
          <w:szCs w:val="24"/>
        </w:rPr>
        <w:t>Yes, definitely,</w:t>
      </w:r>
      <w:r>
        <w:rPr>
          <w:rFonts w:cs="Arial" w:ascii="Arial" w:hAnsi="Arial"/>
          <w:sz w:val="24"/>
          <w:szCs w:val="24"/>
        </w:rPr>
        <w:t xml:space="preserve"> pleural sliding is present</w:t>
      </w:r>
    </w:p>
    <w:p>
      <w:pPr>
        <w:pStyle w:val="Normal"/>
        <w:ind w:left="360" w:hanging="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38" w:name="__Fieldmark__69_1942689832"/>
      <w:bookmarkStart w:id="139" w:name="__Fieldmark__69_1942689832"/>
      <w:bookmarkEnd w:id="13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Yes, pleural sliding is </w:t>
      </w:r>
      <w:r>
        <w:rPr>
          <w:rFonts w:cs="Arial" w:ascii="Arial" w:hAnsi="Arial"/>
          <w:b/>
          <w:sz w:val="24"/>
          <w:szCs w:val="24"/>
        </w:rPr>
        <w:t>probably</w:t>
      </w:r>
      <w:r>
        <w:rPr>
          <w:rFonts w:cs="Arial" w:ascii="Arial" w:hAnsi="Arial"/>
          <w:sz w:val="24"/>
          <w:szCs w:val="24"/>
        </w:rPr>
        <w:t xml:space="preserve"> present</w:t>
      </w:r>
    </w:p>
    <w:p>
      <w:pPr>
        <w:pStyle w:val="Normal"/>
        <w:ind w:left="360" w:hanging="0"/>
        <w:rPr>
          <w:rFonts w:ascii="Arial" w:hAnsi="Arial" w:cs="Arial"/>
          <w:sz w:val="24"/>
          <w:szCs w:val="24"/>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40" w:name="__Fieldmark__70_1942689832"/>
      <w:bookmarkStart w:id="141" w:name="__Fieldmark__70_1942689832"/>
      <w:bookmarkEnd w:id="14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No, pleural sliding is </w:t>
      </w:r>
      <w:r>
        <w:rPr>
          <w:rFonts w:cs="Arial" w:ascii="Arial" w:hAnsi="Arial"/>
          <w:b/>
          <w:sz w:val="24"/>
          <w:szCs w:val="24"/>
        </w:rPr>
        <w:t>definitely absent</w:t>
      </w:r>
    </w:p>
    <w:p>
      <w:pPr>
        <w:pStyle w:val="Normal"/>
        <w:ind w:left="360" w:hanging="0"/>
        <w:rPr>
          <w:rFonts w:ascii="Arial" w:hAnsi="Arial" w:cs="Arial"/>
          <w:sz w:val="24"/>
          <w:szCs w:val="24"/>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42" w:name="__Fieldmark__71_1942689832"/>
      <w:bookmarkStart w:id="143" w:name="__Fieldmark__71_1942689832"/>
      <w:bookmarkEnd w:id="14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annot determine pleural sliding based on this video</w:t>
      </w:r>
    </w:p>
    <w:p>
      <w:pPr>
        <w:pStyle w:val="Normal"/>
        <w:ind w:left="360" w:hanging="0"/>
        <w:rPr>
          <w:rFonts w:ascii="Arial" w:hAnsi="Arial" w:cs="Arial"/>
          <w:sz w:val="24"/>
          <w:szCs w:val="24"/>
        </w:rPr>
      </w:pPr>
      <w:r>
        <w:rPr>
          <w:rFonts w:cs="Arial" w:ascii="Arial" w:hAnsi="Arial"/>
          <w:sz w:val="24"/>
          <w:szCs w:val="24"/>
        </w:rPr>
      </w:r>
    </w:p>
    <w:p>
      <w:pPr>
        <w:pStyle w:val="Normal"/>
        <w:ind w:left="360" w:hanging="0"/>
        <w:rPr>
          <w:rFonts w:ascii="Arial" w:hAnsi="Arial" w:cs="Arial"/>
          <w:sz w:val="24"/>
          <w:szCs w:val="24"/>
        </w:rPr>
      </w:pPr>
      <w:r>
        <w:rPr>
          <w:rFonts w:cs="Arial" w:ascii="Arial" w:hAnsi="Arial"/>
          <w:sz w:val="24"/>
          <w:szCs w:val="24"/>
        </w:rPr>
      </w:r>
    </w:p>
    <w:p>
      <w:pPr>
        <w:pStyle w:val="Normal"/>
        <w:ind w:left="360" w:hanging="0"/>
        <w:rPr>
          <w:rFonts w:ascii="Arial" w:hAnsi="Arial" w:cs="Arial"/>
          <w:sz w:val="24"/>
          <w:szCs w:val="24"/>
        </w:rPr>
      </w:pPr>
      <w:r>
        <w:rPr>
          <w:rFonts w:cs="Arial" w:ascii="Arial" w:hAnsi="Arial"/>
          <w:sz w:val="24"/>
          <w:szCs w:val="24"/>
        </w:rPr>
      </w:r>
    </w:p>
    <w:p>
      <w:pPr>
        <w:pStyle w:val="Normal"/>
        <w:rPr>
          <w:rFonts w:ascii="Arial" w:hAnsi="Arial" w:cs="Arial"/>
          <w:b/>
          <w:b/>
          <w:color w:val="4472C4"/>
          <w:sz w:val="24"/>
          <w:szCs w:val="24"/>
        </w:rPr>
      </w:pPr>
      <w:r>
        <w:rPr>
          <w:rFonts w:cs="Arial" w:ascii="Arial" w:hAnsi="Arial"/>
          <w:b/>
          <w:color w:val="4472C4"/>
          <w:sz w:val="24"/>
          <w:szCs w:val="24"/>
        </w:rPr>
        <w:t xml:space="preserve">Video 8. Please read over the following 2 questions. The same instructions applies, you will have 2 maximum opportunities to watch the video. You may exit the video anytime. </w:t>
      </w:r>
    </w:p>
    <w:p>
      <w:pPr>
        <w:pStyle w:val="Normal"/>
        <w:ind w:left="360" w:hanging="0"/>
        <w:rPr>
          <w:rFonts w:ascii="Arial" w:hAnsi="Arial" w:cs="Arial"/>
          <w:b/>
          <w:b/>
          <w:color w:val="4472C4"/>
          <w:sz w:val="24"/>
          <w:szCs w:val="24"/>
        </w:rPr>
      </w:pPr>
      <w:r>
        <w:rPr>
          <w:rFonts w:cs="Arial" w:ascii="Arial" w:hAnsi="Arial"/>
          <w:b/>
          <w:color w:val="4472C4"/>
          <w:sz w:val="24"/>
          <w:szCs w:val="24"/>
        </w:rPr>
      </w:r>
    </w:p>
    <w:p>
      <w:pPr>
        <w:pStyle w:val="Normal"/>
        <w:rPr/>
      </w:pPr>
      <w:r>
        <w:rPr>
          <w:rFonts w:cs="Arial" w:ascii="Arial" w:hAnsi="Arial"/>
          <w:sz w:val="24"/>
          <w:szCs w:val="24"/>
        </w:rPr>
        <w:t>1. What findings are present on this video (choose all that apply)?</w:t>
      </w:r>
    </w:p>
    <w:p>
      <w:pPr>
        <w:pStyle w:val="Normal"/>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44" w:name="__Fieldmark__72_1942689832"/>
      <w:bookmarkStart w:id="145" w:name="__Fieldmark__72_1942689832"/>
      <w:bookmarkEnd w:id="14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nsolidation</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46" w:name="__Fieldmark__73_1942689832"/>
      <w:bookmarkStart w:id="147" w:name="__Fieldmark__73_1942689832"/>
      <w:bookmarkEnd w:id="14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Lung point</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48" w:name="__Fieldmark__74_1942689832"/>
      <w:bookmarkStart w:id="149" w:name="__Fieldmark__74_1942689832"/>
      <w:bookmarkEnd w:id="14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50" w:name="__Fieldmark__75_1942689832"/>
      <w:bookmarkStart w:id="151" w:name="__Fieldmark__75_1942689832"/>
      <w:bookmarkEnd w:id="15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 lines</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52" w:name="__Fieldmark__76_1942689832"/>
      <w:bookmarkStart w:id="153" w:name="__Fieldmark__76_1942689832"/>
      <w:bookmarkEnd w:id="15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Z lines</w:t>
      </w:r>
    </w:p>
    <w:p>
      <w:pPr>
        <w:pStyle w:val="Normal"/>
        <w:ind w:firstLine="720"/>
        <w:rPr>
          <w:rFonts w:ascii="Arial" w:hAnsi="Arial" w:cs="Arial"/>
          <w:sz w:val="24"/>
          <w:szCs w:val="24"/>
        </w:rPr>
      </w:pPr>
      <w:r>
        <w:rPr>
          <w:rFonts w:cs="Arial" w:ascii="Arial" w:hAnsi="Arial"/>
          <w:sz w:val="24"/>
          <w:szCs w:val="24"/>
        </w:rPr>
      </w:r>
    </w:p>
    <w:p>
      <w:pPr>
        <w:pStyle w:val="Normal"/>
        <w:numPr>
          <w:ilvl w:val="0"/>
          <w:numId w:val="1"/>
        </w:numPr>
        <w:ind w:left="270" w:hanging="270"/>
        <w:rPr/>
      </w:pPr>
      <w:r>
        <w:rPr>
          <w:rFonts w:cs="Arial" w:ascii="Arial" w:hAnsi="Arial"/>
          <w:sz w:val="24"/>
          <w:szCs w:val="24"/>
        </w:rPr>
        <w:t>How would you rate the quality/acceptability of this video for evaluating for the presence/absence of B lines?</w:t>
      </w:r>
    </w:p>
    <w:p>
      <w:pPr>
        <w:pStyle w:val="Normal"/>
        <w:ind w:left="720" w:hanging="0"/>
        <w:rPr>
          <w:rFonts w:ascii="Arial" w:hAnsi="Arial" w:cs="Arial"/>
          <w:sz w:val="24"/>
          <w:szCs w:val="24"/>
        </w:rPr>
      </w:pPr>
      <w:r>
        <w:rPr>
          <w:rFonts w:cs="Arial" w:ascii="Arial" w:hAnsi="Arial"/>
          <w:sz w:val="24"/>
          <w:szCs w:val="24"/>
        </w:rPr>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54" w:name="__Fieldmark__77_1942689832"/>
      <w:bookmarkStart w:id="155" w:name="__Fieldmark__77_1942689832"/>
      <w:bookmarkEnd w:id="155"/>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56" w:name="__Fieldmark__78_1942689832"/>
      <w:bookmarkStart w:id="157" w:name="__Fieldmark__78_1942689832"/>
      <w:bookmarkEnd w:id="157"/>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omewhat UN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58" w:name="__Fieldmark__79_1942689832"/>
      <w:bookmarkStart w:id="159" w:name="__Fieldmark__79_1942689832"/>
      <w:bookmarkEnd w:id="159"/>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Mostly ACCEPTABLE (i.e. meets minimal criteria)</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60" w:name="__Fieldmark__80_1942689832"/>
      <w:bookmarkStart w:id="161" w:name="__Fieldmark__80_1942689832"/>
      <w:bookmarkEnd w:id="161"/>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w:t>
      </w:r>
    </w:p>
    <w:p>
      <w:pPr>
        <w:pStyle w:val="Normal"/>
        <w:ind w:firstLine="720"/>
        <w:rPr/>
      </w:pPr>
      <w:r>
        <w:fldChar w:fldCharType="begin">
          <w:ffData>
            <w:name w:val="Check5"/>
            <w:enabled/>
            <w:calcOnExit w:val="0"/>
            <w:checkBox>
              <w:sizeAuto/>
            </w:checkBox>
          </w:ffData>
        </w:fldChar>
      </w:r>
      <w:r>
        <w:rPr>
          <w:sz w:val="24"/>
          <w:szCs w:val="24"/>
          <w:rFonts w:cs="Arial" w:ascii="Arial" w:hAnsi="Arial"/>
        </w:rPr>
        <w:instrText xml:space="preserve"> FORMCHECKBOX </w:instrText>
      </w:r>
      <w:r>
        <w:rPr>
          <w:sz w:val="24"/>
          <w:szCs w:val="24"/>
          <w:rFonts w:cs="Arial" w:ascii="Arial" w:hAnsi="Arial"/>
        </w:rPr>
        <w:fldChar w:fldCharType="separate"/>
      </w:r>
      <w:bookmarkStart w:id="162" w:name="__Fieldmark__81_1942689832"/>
      <w:bookmarkStart w:id="163" w:name="__Fieldmark__81_1942689832"/>
      <w:bookmarkEnd w:id="163"/>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ompletely ACCEPTABLE and OPTIMAL</w:t>
      </w:r>
    </w:p>
    <w:p>
      <w:pPr>
        <w:pStyle w:val="Normal"/>
        <w:ind w:left="720" w:hanging="0"/>
        <w:rPr>
          <w:rFonts w:ascii="Arial" w:hAnsi="Arial" w:cs="Arial"/>
          <w:sz w:val="24"/>
          <w:szCs w:val="24"/>
        </w:rPr>
      </w:pPr>
      <w:r>
        <w:rPr>
          <w:rFonts w:cs="Arial" w:ascii="Arial" w:hAnsi="Arial"/>
          <w:sz w:val="24"/>
          <w:szCs w:val="24"/>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ersion Sep 20, 201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Spelle">
    <w:name w:val="spelle"/>
    <w:basedOn w:val="DefaultParagraphFont"/>
    <w:qFormat/>
    <w:rPr/>
  </w:style>
  <w:style w:type="character" w:styleId="BodyTextIndentChar">
    <w:name w:val="Body Text Indent Char"/>
    <w:qFormat/>
    <w:rPr>
      <w:rFonts w:ascii="Times New Roman" w:hAnsi="Times New Roman" w:eastAsia="Times New Roman" w:cs="Times New Roman"/>
      <w:sz w:val="24"/>
      <w:lang w:val="en-CA"/>
    </w:rPr>
  </w:style>
  <w:style w:type="character" w:styleId="Printanswer">
    <w:name w:val="printansw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Body">
    <w:name w:val="Body"/>
    <w:basedOn w:val="Normal"/>
    <w:qFormat/>
    <w:pPr/>
    <w:rPr>
      <w:rFonts w:ascii="Arial" w:hAnsi="Arial" w:cs="Arial"/>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ind w:firstLine="720"/>
    </w:pPr>
    <w:rPr>
      <w:sz w:val="24"/>
      <w:lang w:val="en-CA"/>
    </w:rPr>
  </w:style>
  <w:style w:type="paragraph" w:styleId="NormalWeb">
    <w:name w:val="Normal (Web)"/>
    <w:basedOn w:val="Normal"/>
    <w:qFormat/>
    <w:pPr>
      <w:spacing w:before="280" w:after="280"/>
    </w:pPr>
    <w:rPr>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6T19:24:00Z</dcterms:created>
  <dc:creator>Brendan Kerr</dc:creator>
  <dc:description/>
  <cp:keywords/>
  <dc:language>en-US</dc:language>
  <cp:lastModifiedBy>Irene W.Y. Ma</cp:lastModifiedBy>
  <cp:lastPrinted>2011-11-22T12:17:00Z</cp:lastPrinted>
  <dcterms:modified xsi:type="dcterms:W3CDTF">2023-09-06T19:24:00Z</dcterms:modified>
  <cp:revision>2</cp:revision>
  <dc:subject/>
  <dc:title/>
</cp:coreProperties>
</file>